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27A7B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</w:rPr>
        <w:t xml:space="preserve">: Sequence </w:t>
      </w:r>
      <w:r>
        <w:rPr>
          <w:rFonts w:hint="eastAsia" w:ascii="Times New Roman" w:hAnsi="Times New Roman" w:cs="Times New Roman"/>
          <w:sz w:val="24"/>
        </w:rPr>
        <w:t xml:space="preserve">information </w:t>
      </w:r>
      <w:r>
        <w:rPr>
          <w:rFonts w:ascii="Times New Roman" w:hAnsi="Times New Roman" w:cs="Times New Roman"/>
          <w:sz w:val="24"/>
        </w:rPr>
        <w:t xml:space="preserve">of quantitative PCR </w:t>
      </w:r>
      <w:r>
        <w:rPr>
          <w:rFonts w:hint="eastAsia" w:ascii="Times New Roman" w:hAnsi="Times New Roman" w:cs="Times New Roman"/>
          <w:sz w:val="24"/>
        </w:rPr>
        <w:t>analysis</w:t>
      </w:r>
    </w:p>
    <w:tbl>
      <w:tblPr>
        <w:tblStyle w:val="6"/>
        <w:tblW w:w="5654" w:type="pct"/>
        <w:tblInd w:w="-67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1"/>
        <w:gridCol w:w="1589"/>
        <w:gridCol w:w="5277"/>
      </w:tblGrid>
      <w:tr w14:paraId="6DB6F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1437" w:type="pct"/>
            <w:tcBorders>
              <w:top w:val="single" w:color="auto" w:sz="4" w:space="0"/>
              <w:bottom w:val="single" w:color="auto" w:sz="4" w:space="0"/>
            </w:tcBorders>
          </w:tcPr>
          <w:p w14:paraId="0EA5E1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GenBank Accession No.</w:t>
            </w:r>
          </w:p>
        </w:tc>
        <w:tc>
          <w:tcPr>
            <w:tcW w:w="824" w:type="pct"/>
            <w:tcBorders>
              <w:top w:val="single" w:color="auto" w:sz="4" w:space="0"/>
              <w:bottom w:val="single" w:color="auto" w:sz="4" w:space="0"/>
            </w:tcBorders>
          </w:tcPr>
          <w:p w14:paraId="58B1FB73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Gene</w:t>
            </w:r>
          </w:p>
        </w:tc>
        <w:tc>
          <w:tcPr>
            <w:tcW w:w="2737" w:type="pct"/>
            <w:tcBorders>
              <w:top w:val="single" w:color="auto" w:sz="4" w:space="0"/>
              <w:bottom w:val="single" w:color="auto" w:sz="4" w:space="0"/>
            </w:tcBorders>
          </w:tcPr>
          <w:p w14:paraId="003389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Sequence (5’-3’)</w:t>
            </w:r>
          </w:p>
        </w:tc>
      </w:tr>
      <w:tr w14:paraId="7B2B2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1437" w:type="pct"/>
            <w:vMerge w:val="restart"/>
            <w:tcBorders>
              <w:top w:val="single" w:color="auto" w:sz="4" w:space="0"/>
            </w:tcBorders>
            <w:vAlign w:val="center"/>
          </w:tcPr>
          <w:p w14:paraId="07D49575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NM_007616.4</w:t>
            </w:r>
          </w:p>
        </w:tc>
        <w:tc>
          <w:tcPr>
            <w:tcW w:w="824" w:type="pct"/>
            <w:vMerge w:val="restart"/>
            <w:tcBorders>
              <w:top w:val="single" w:color="auto" w:sz="4" w:space="0"/>
            </w:tcBorders>
            <w:vAlign w:val="center"/>
          </w:tcPr>
          <w:p w14:paraId="59DE369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Caveolin-1</w:t>
            </w:r>
          </w:p>
        </w:tc>
        <w:tc>
          <w:tcPr>
            <w:tcW w:w="2737" w:type="pct"/>
            <w:tcBorders>
              <w:top w:val="single" w:color="auto" w:sz="4" w:space="0"/>
            </w:tcBorders>
          </w:tcPr>
          <w:p w14:paraId="2F3BFDB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Forward: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GGGACATCTCTACACTGTTCCCATC</w:t>
            </w:r>
          </w:p>
        </w:tc>
      </w:tr>
      <w:tr w14:paraId="4189B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437" w:type="pct"/>
            <w:vMerge w:val="continue"/>
          </w:tcPr>
          <w:p w14:paraId="684C37E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824" w:type="pct"/>
            <w:vMerge w:val="continue"/>
          </w:tcPr>
          <w:p w14:paraId="01BC7F3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737" w:type="pct"/>
          </w:tcPr>
          <w:p w14:paraId="3F37C410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Reverse: CTTCTGGTTCTGCAATCACATCTTC</w:t>
            </w:r>
          </w:p>
        </w:tc>
      </w:tr>
      <w:tr w14:paraId="79F88B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437" w:type="pct"/>
            <w:vMerge w:val="restart"/>
            <w:vAlign w:val="center"/>
          </w:tcPr>
          <w:p w14:paraId="5F4CE497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NM_009754</w:t>
            </w:r>
          </w:p>
        </w:tc>
        <w:tc>
          <w:tcPr>
            <w:tcW w:w="824" w:type="pct"/>
            <w:vMerge w:val="restart"/>
            <w:tcBorders>
              <w:bottom w:val="nil"/>
            </w:tcBorders>
            <w:vAlign w:val="center"/>
          </w:tcPr>
          <w:p w14:paraId="622D7BD8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bookmarkStart w:id="1" w:name="_GoBack"/>
            <w:bookmarkEnd w:id="1"/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BIM</w:t>
            </w:r>
          </w:p>
        </w:tc>
        <w:tc>
          <w:tcPr>
            <w:tcW w:w="2737" w:type="pct"/>
          </w:tcPr>
          <w:p w14:paraId="2FA11891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Forward: CCCGGAGATACGGATTGCAC</w:t>
            </w:r>
          </w:p>
        </w:tc>
      </w:tr>
      <w:tr w14:paraId="3498D5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437" w:type="pct"/>
            <w:vMerge w:val="continue"/>
            <w:tcBorders>
              <w:bottom w:val="nil"/>
            </w:tcBorders>
            <w:vAlign w:val="center"/>
          </w:tcPr>
          <w:p w14:paraId="14340D6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824" w:type="pct"/>
            <w:vMerge w:val="continue"/>
            <w:tcBorders>
              <w:top w:val="nil"/>
              <w:bottom w:val="nil"/>
            </w:tcBorders>
            <w:vAlign w:val="center"/>
          </w:tcPr>
          <w:p w14:paraId="5F4EA14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737" w:type="pct"/>
          </w:tcPr>
          <w:p w14:paraId="0BFBCC6D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Reverse: GCCTCGCGGTAATCATTTGC</w:t>
            </w:r>
          </w:p>
        </w:tc>
      </w:tr>
      <w:tr w14:paraId="2DB2D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437" w:type="pct"/>
            <w:vMerge w:val="restart"/>
            <w:tcBorders>
              <w:top w:val="nil"/>
            </w:tcBorders>
            <w:vAlign w:val="center"/>
          </w:tcPr>
          <w:p w14:paraId="01B34AFE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NM_007544.3</w:t>
            </w:r>
          </w:p>
        </w:tc>
        <w:tc>
          <w:tcPr>
            <w:tcW w:w="824" w:type="pct"/>
            <w:vMerge w:val="restart"/>
            <w:tcBorders>
              <w:top w:val="nil"/>
              <w:bottom w:val="nil"/>
            </w:tcBorders>
            <w:vAlign w:val="center"/>
          </w:tcPr>
          <w:p w14:paraId="2882300F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BID</w:t>
            </w:r>
          </w:p>
        </w:tc>
        <w:tc>
          <w:tcPr>
            <w:tcW w:w="2737" w:type="pct"/>
          </w:tcPr>
          <w:p w14:paraId="76E21DE6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Forward: GCCTTGTCGTTCTCCATGTCT</w:t>
            </w:r>
          </w:p>
        </w:tc>
      </w:tr>
      <w:tr w14:paraId="0686C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437" w:type="pct"/>
            <w:vMerge w:val="continue"/>
            <w:tcBorders>
              <w:bottom w:val="nil"/>
            </w:tcBorders>
            <w:vAlign w:val="center"/>
          </w:tcPr>
          <w:p w14:paraId="2BA940B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824" w:type="pct"/>
            <w:vMerge w:val="continue"/>
            <w:tcBorders>
              <w:top w:val="nil"/>
              <w:bottom w:val="nil"/>
            </w:tcBorders>
            <w:vAlign w:val="center"/>
          </w:tcPr>
          <w:p w14:paraId="444331F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737" w:type="pct"/>
          </w:tcPr>
          <w:p w14:paraId="389444C7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Reverse: AATCATCCACAACATTGCCAGA</w:t>
            </w:r>
          </w:p>
        </w:tc>
      </w:tr>
      <w:tr w14:paraId="1F0E7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437" w:type="pct"/>
            <w:vMerge w:val="restart"/>
            <w:tcBorders>
              <w:top w:val="nil"/>
            </w:tcBorders>
            <w:vAlign w:val="center"/>
          </w:tcPr>
          <w:p w14:paraId="5A69C73A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NM_007527</w:t>
            </w:r>
          </w:p>
        </w:tc>
        <w:tc>
          <w:tcPr>
            <w:tcW w:w="824" w:type="pct"/>
            <w:vMerge w:val="restart"/>
            <w:tcBorders>
              <w:top w:val="nil"/>
              <w:bottom w:val="nil"/>
            </w:tcBorders>
            <w:vAlign w:val="center"/>
          </w:tcPr>
          <w:p w14:paraId="53382A8D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BAX</w:t>
            </w:r>
          </w:p>
        </w:tc>
        <w:tc>
          <w:tcPr>
            <w:tcW w:w="2737" w:type="pct"/>
          </w:tcPr>
          <w:p w14:paraId="67BA8428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Forward: TGAAGACAGGGGCCTTTTTG</w:t>
            </w:r>
          </w:p>
        </w:tc>
      </w:tr>
      <w:tr w14:paraId="175C4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437" w:type="pct"/>
            <w:vMerge w:val="continue"/>
            <w:tcBorders>
              <w:bottom w:val="nil"/>
            </w:tcBorders>
            <w:vAlign w:val="center"/>
          </w:tcPr>
          <w:p w14:paraId="5FBBDA5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824" w:type="pct"/>
            <w:vMerge w:val="continue"/>
            <w:tcBorders>
              <w:top w:val="nil"/>
              <w:bottom w:val="nil"/>
            </w:tcBorders>
            <w:vAlign w:val="center"/>
          </w:tcPr>
          <w:p w14:paraId="707C82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737" w:type="pct"/>
          </w:tcPr>
          <w:p w14:paraId="3670841B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Reverse: AATTCGCCGGAGACACTCG</w:t>
            </w:r>
          </w:p>
        </w:tc>
      </w:tr>
      <w:tr w14:paraId="36220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437" w:type="pct"/>
            <w:vMerge w:val="restart"/>
            <w:tcBorders>
              <w:top w:val="nil"/>
            </w:tcBorders>
            <w:vAlign w:val="center"/>
          </w:tcPr>
          <w:p w14:paraId="11C19AD0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NM_177410.2</w:t>
            </w:r>
          </w:p>
        </w:tc>
        <w:tc>
          <w:tcPr>
            <w:tcW w:w="824" w:type="pct"/>
            <w:vMerge w:val="restart"/>
            <w:tcBorders>
              <w:top w:val="nil"/>
              <w:bottom w:val="nil"/>
            </w:tcBorders>
            <w:vAlign w:val="center"/>
          </w:tcPr>
          <w:p w14:paraId="1FEBCD65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Bcl-2</w:t>
            </w:r>
          </w:p>
        </w:tc>
        <w:tc>
          <w:tcPr>
            <w:tcW w:w="2737" w:type="pct"/>
          </w:tcPr>
          <w:p w14:paraId="196099E9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Forward: TCGCAGAGATGTCCAGTCAG</w:t>
            </w:r>
          </w:p>
        </w:tc>
      </w:tr>
      <w:tr w14:paraId="5C317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437" w:type="pct"/>
            <w:vMerge w:val="continue"/>
            <w:tcBorders>
              <w:bottom w:val="nil"/>
            </w:tcBorders>
            <w:vAlign w:val="center"/>
          </w:tcPr>
          <w:p w14:paraId="0CF6A14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824" w:type="pct"/>
            <w:vMerge w:val="continue"/>
            <w:tcBorders>
              <w:top w:val="nil"/>
              <w:bottom w:val="nil"/>
            </w:tcBorders>
            <w:vAlign w:val="center"/>
          </w:tcPr>
          <w:p w14:paraId="6BAD07C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737" w:type="pct"/>
          </w:tcPr>
          <w:p w14:paraId="27135123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Reverse: CCTGAAGAGTTCCTCCACCA</w:t>
            </w:r>
          </w:p>
        </w:tc>
      </w:tr>
      <w:tr w14:paraId="513AD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437" w:type="pct"/>
            <w:vMerge w:val="restart"/>
            <w:tcBorders>
              <w:top w:val="nil"/>
            </w:tcBorders>
            <w:vAlign w:val="center"/>
          </w:tcPr>
          <w:p w14:paraId="125302A6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NM_009743.4</w:t>
            </w:r>
          </w:p>
        </w:tc>
        <w:tc>
          <w:tcPr>
            <w:tcW w:w="824" w:type="pct"/>
            <w:vMerge w:val="restart"/>
            <w:tcBorders>
              <w:top w:val="nil"/>
              <w:bottom w:val="nil"/>
            </w:tcBorders>
            <w:vAlign w:val="center"/>
          </w:tcPr>
          <w:p w14:paraId="063717FA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Bcl-xL</w:t>
            </w:r>
          </w:p>
        </w:tc>
        <w:tc>
          <w:tcPr>
            <w:tcW w:w="2737" w:type="pct"/>
          </w:tcPr>
          <w:p w14:paraId="3788F3C7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Forward: TGCAATCCGACTCCCAATA</w:t>
            </w:r>
          </w:p>
        </w:tc>
      </w:tr>
      <w:tr w14:paraId="32D2A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437" w:type="pct"/>
            <w:vMerge w:val="continue"/>
            <w:tcBorders>
              <w:bottom w:val="nil"/>
            </w:tcBorders>
            <w:vAlign w:val="center"/>
          </w:tcPr>
          <w:p w14:paraId="4104D6A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824" w:type="pct"/>
            <w:vMerge w:val="continue"/>
            <w:tcBorders>
              <w:top w:val="nil"/>
              <w:bottom w:val="nil"/>
            </w:tcBorders>
            <w:vAlign w:val="center"/>
          </w:tcPr>
          <w:p w14:paraId="7749A3E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737" w:type="pct"/>
          </w:tcPr>
          <w:p w14:paraId="51712C0D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Reverse: CGGAGAGCGTTCAGTGATCT</w:t>
            </w:r>
          </w:p>
        </w:tc>
      </w:tr>
      <w:tr w14:paraId="76792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437" w:type="pct"/>
            <w:vMerge w:val="restart"/>
            <w:tcBorders>
              <w:top w:val="nil"/>
            </w:tcBorders>
            <w:vAlign w:val="center"/>
          </w:tcPr>
          <w:p w14:paraId="375C344B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NM_023232.3</w:t>
            </w:r>
          </w:p>
        </w:tc>
        <w:tc>
          <w:tcPr>
            <w:tcW w:w="824" w:type="pct"/>
            <w:vMerge w:val="restart"/>
            <w:tcBorders>
              <w:top w:val="nil"/>
              <w:bottom w:val="nil"/>
            </w:tcBorders>
            <w:vAlign w:val="center"/>
          </w:tcPr>
          <w:p w14:paraId="34A4FF81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SMAC</w:t>
            </w:r>
          </w:p>
        </w:tc>
        <w:tc>
          <w:tcPr>
            <w:tcW w:w="2737" w:type="pct"/>
          </w:tcPr>
          <w:p w14:paraId="15F2A281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Forward: GGATGTGATTCCTGGCAGTT</w:t>
            </w:r>
          </w:p>
        </w:tc>
      </w:tr>
      <w:tr w14:paraId="5AB27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437" w:type="pct"/>
            <w:vMerge w:val="continue"/>
            <w:tcBorders>
              <w:bottom w:val="nil"/>
            </w:tcBorders>
            <w:vAlign w:val="center"/>
          </w:tcPr>
          <w:p w14:paraId="073282D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824" w:type="pct"/>
            <w:vMerge w:val="continue"/>
            <w:tcBorders>
              <w:top w:val="nil"/>
              <w:bottom w:val="nil"/>
            </w:tcBorders>
            <w:vAlign w:val="center"/>
          </w:tcPr>
          <w:p w14:paraId="4FC8DF7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737" w:type="pct"/>
          </w:tcPr>
          <w:p w14:paraId="1BD23CF1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Reverse: GCGGTTCCTATTGCTCAGAA</w:t>
            </w:r>
          </w:p>
        </w:tc>
      </w:tr>
      <w:tr w14:paraId="44E9C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437" w:type="pct"/>
            <w:vMerge w:val="restart"/>
            <w:tcBorders>
              <w:top w:val="nil"/>
            </w:tcBorders>
            <w:vAlign w:val="center"/>
          </w:tcPr>
          <w:p w14:paraId="66B8260F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NM_009684.2</w:t>
            </w:r>
          </w:p>
        </w:tc>
        <w:tc>
          <w:tcPr>
            <w:tcW w:w="824" w:type="pct"/>
            <w:vMerge w:val="restart"/>
            <w:tcBorders>
              <w:top w:val="nil"/>
              <w:bottom w:val="nil"/>
            </w:tcBorders>
            <w:vAlign w:val="center"/>
          </w:tcPr>
          <w:p w14:paraId="39400BC8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Apaf</w:t>
            </w:r>
          </w:p>
        </w:tc>
        <w:tc>
          <w:tcPr>
            <w:tcW w:w="2737" w:type="pct"/>
          </w:tcPr>
          <w:p w14:paraId="7060D338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Forward: GAGAAAACCCTGAGGCACAA</w:t>
            </w:r>
          </w:p>
        </w:tc>
      </w:tr>
      <w:tr w14:paraId="1C762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437" w:type="pct"/>
            <w:vMerge w:val="continue"/>
            <w:tcBorders>
              <w:bottom w:val="nil"/>
            </w:tcBorders>
            <w:vAlign w:val="center"/>
          </w:tcPr>
          <w:p w14:paraId="105A99B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824" w:type="pct"/>
            <w:vMerge w:val="continue"/>
            <w:tcBorders>
              <w:top w:val="nil"/>
              <w:bottom w:val="nil"/>
            </w:tcBorders>
            <w:vAlign w:val="center"/>
          </w:tcPr>
          <w:p w14:paraId="4517FD9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737" w:type="pct"/>
          </w:tcPr>
          <w:p w14:paraId="175352AA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Reverse: TAATTAAAGCGGCTGCTCGT</w:t>
            </w:r>
          </w:p>
        </w:tc>
      </w:tr>
      <w:tr w14:paraId="568F4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37" w:type="pct"/>
            <w:vMerge w:val="restart"/>
            <w:tcBorders>
              <w:top w:val="nil"/>
            </w:tcBorders>
            <w:vAlign w:val="center"/>
          </w:tcPr>
          <w:p w14:paraId="28407B45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NM_015733</w:t>
            </w:r>
          </w:p>
        </w:tc>
        <w:tc>
          <w:tcPr>
            <w:tcW w:w="824" w:type="pct"/>
            <w:vMerge w:val="restart"/>
            <w:tcBorders>
              <w:top w:val="nil"/>
              <w:bottom w:val="nil"/>
            </w:tcBorders>
            <w:vAlign w:val="center"/>
          </w:tcPr>
          <w:p w14:paraId="102F7636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Casp9</w:t>
            </w:r>
          </w:p>
        </w:tc>
        <w:tc>
          <w:tcPr>
            <w:tcW w:w="2737" w:type="pct"/>
          </w:tcPr>
          <w:p w14:paraId="107F685F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Forward: TCCTGGTACATCGAGACCTTG</w:t>
            </w:r>
          </w:p>
        </w:tc>
      </w:tr>
      <w:tr w14:paraId="1475A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437" w:type="pct"/>
            <w:vMerge w:val="continue"/>
            <w:tcBorders>
              <w:bottom w:val="nil"/>
            </w:tcBorders>
            <w:vAlign w:val="center"/>
          </w:tcPr>
          <w:p w14:paraId="22CA23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824" w:type="pct"/>
            <w:vMerge w:val="continue"/>
            <w:tcBorders>
              <w:top w:val="nil"/>
              <w:bottom w:val="nil"/>
            </w:tcBorders>
            <w:vAlign w:val="center"/>
          </w:tcPr>
          <w:p w14:paraId="1AD8F79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737" w:type="pct"/>
          </w:tcPr>
          <w:p w14:paraId="0F142486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Reverse: AAGTCCCTTTCGCAGAAACAG</w:t>
            </w:r>
          </w:p>
        </w:tc>
      </w:tr>
      <w:tr w14:paraId="28519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437" w:type="pct"/>
            <w:vMerge w:val="restart"/>
            <w:tcBorders>
              <w:top w:val="nil"/>
            </w:tcBorders>
            <w:vAlign w:val="center"/>
          </w:tcPr>
          <w:p w14:paraId="26D70C98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NM_009810</w:t>
            </w:r>
          </w:p>
        </w:tc>
        <w:tc>
          <w:tcPr>
            <w:tcW w:w="824" w:type="pct"/>
            <w:vMerge w:val="restart"/>
            <w:tcBorders>
              <w:top w:val="nil"/>
              <w:bottom w:val="nil"/>
            </w:tcBorders>
            <w:vAlign w:val="center"/>
          </w:tcPr>
          <w:p w14:paraId="6C64A9FB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Casp3</w:t>
            </w:r>
          </w:p>
        </w:tc>
        <w:tc>
          <w:tcPr>
            <w:tcW w:w="2737" w:type="pct"/>
          </w:tcPr>
          <w:p w14:paraId="12AA79E0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Forward: TCTGACTGGAAAGCCGAAACT</w:t>
            </w:r>
          </w:p>
        </w:tc>
      </w:tr>
      <w:tr w14:paraId="74178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437" w:type="pct"/>
            <w:vMerge w:val="continue"/>
            <w:tcBorders>
              <w:bottom w:val="nil"/>
            </w:tcBorders>
          </w:tcPr>
          <w:p w14:paraId="176CA3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824" w:type="pct"/>
            <w:vMerge w:val="continue"/>
            <w:tcBorders>
              <w:top w:val="nil"/>
              <w:bottom w:val="nil"/>
            </w:tcBorders>
          </w:tcPr>
          <w:p w14:paraId="5D23A7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737" w:type="pct"/>
            <w:tcBorders>
              <w:bottom w:val="nil"/>
            </w:tcBorders>
          </w:tcPr>
          <w:p w14:paraId="3E87B416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Reverse: AGGGACTGGATGAACCACGAC</w:t>
            </w:r>
          </w:p>
        </w:tc>
      </w:tr>
      <w:tr w14:paraId="0E90B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437" w:type="pct"/>
            <w:vMerge w:val="restart"/>
            <w:tcBorders>
              <w:top w:val="nil"/>
            </w:tcBorders>
            <w:vAlign w:val="center"/>
          </w:tcPr>
          <w:p w14:paraId="645785C9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NM_012019</w:t>
            </w:r>
          </w:p>
        </w:tc>
        <w:tc>
          <w:tcPr>
            <w:tcW w:w="824" w:type="pct"/>
            <w:vMerge w:val="restart"/>
            <w:tcBorders>
              <w:top w:val="nil"/>
              <w:bottom w:val="nil"/>
            </w:tcBorders>
            <w:vAlign w:val="center"/>
          </w:tcPr>
          <w:p w14:paraId="61495FBB"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AIF</w:t>
            </w:r>
          </w:p>
        </w:tc>
        <w:tc>
          <w:tcPr>
            <w:tcW w:w="2737" w:type="pct"/>
            <w:tcBorders>
              <w:top w:val="nil"/>
            </w:tcBorders>
            <w:vAlign w:val="top"/>
          </w:tcPr>
          <w:p w14:paraId="0E8C2C10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Forward: CAAACTGGCGGACTGGAAATAGA</w:t>
            </w:r>
          </w:p>
        </w:tc>
      </w:tr>
      <w:tr w14:paraId="192CC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437" w:type="pct"/>
            <w:vMerge w:val="continue"/>
            <w:tcBorders>
              <w:bottom w:val="nil"/>
            </w:tcBorders>
            <w:vAlign w:val="top"/>
          </w:tcPr>
          <w:p w14:paraId="04FA66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824" w:type="pct"/>
            <w:vMerge w:val="continue"/>
            <w:tcBorders>
              <w:top w:val="nil"/>
              <w:bottom w:val="nil"/>
            </w:tcBorders>
            <w:vAlign w:val="top"/>
          </w:tcPr>
          <w:p w14:paraId="72CD04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737" w:type="pct"/>
            <w:vAlign w:val="top"/>
          </w:tcPr>
          <w:p w14:paraId="6F5CB4F9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Reverse: AGGGGCGCTGGGAGGAAT</w:t>
            </w:r>
          </w:p>
        </w:tc>
      </w:tr>
      <w:tr w14:paraId="5485E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437" w:type="pct"/>
            <w:vMerge w:val="restart"/>
            <w:tcBorders>
              <w:top w:val="nil"/>
            </w:tcBorders>
            <w:vAlign w:val="center"/>
          </w:tcPr>
          <w:p w14:paraId="68CD8ED9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NM_007931</w:t>
            </w:r>
          </w:p>
        </w:tc>
        <w:tc>
          <w:tcPr>
            <w:tcW w:w="824" w:type="pct"/>
            <w:vMerge w:val="restart"/>
            <w:tcBorders>
              <w:top w:val="nil"/>
              <w:bottom w:val="nil"/>
            </w:tcBorders>
            <w:vAlign w:val="center"/>
          </w:tcPr>
          <w:p w14:paraId="070FE84A"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EndoG</w:t>
            </w:r>
          </w:p>
        </w:tc>
        <w:tc>
          <w:tcPr>
            <w:tcW w:w="2737" w:type="pct"/>
            <w:vAlign w:val="top"/>
          </w:tcPr>
          <w:p w14:paraId="16C11455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Forward: AATGCCTGGAACAACCTTGAGA</w:t>
            </w:r>
          </w:p>
        </w:tc>
      </w:tr>
      <w:tr w14:paraId="5375E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437" w:type="pct"/>
            <w:vMerge w:val="continue"/>
            <w:tcBorders>
              <w:bottom w:val="nil"/>
            </w:tcBorders>
            <w:vAlign w:val="top"/>
          </w:tcPr>
          <w:p w14:paraId="00E09D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824" w:type="pct"/>
            <w:vMerge w:val="continue"/>
            <w:tcBorders>
              <w:top w:val="nil"/>
              <w:bottom w:val="nil"/>
            </w:tcBorders>
            <w:vAlign w:val="top"/>
          </w:tcPr>
          <w:p w14:paraId="3522AD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737" w:type="pct"/>
            <w:vAlign w:val="top"/>
          </w:tcPr>
          <w:p w14:paraId="09ED34DD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Reverse: CACATAGCACTTCCCATCAGCC</w:t>
            </w:r>
          </w:p>
        </w:tc>
      </w:tr>
      <w:tr w14:paraId="7A26E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437" w:type="pct"/>
            <w:vMerge w:val="restart"/>
            <w:tcBorders>
              <w:top w:val="nil"/>
            </w:tcBorders>
            <w:vAlign w:val="center"/>
          </w:tcPr>
          <w:p w14:paraId="5EF69489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NM_011018.3</w:t>
            </w:r>
          </w:p>
        </w:tc>
        <w:tc>
          <w:tcPr>
            <w:tcW w:w="824" w:type="pct"/>
            <w:vMerge w:val="restart"/>
            <w:tcBorders>
              <w:top w:val="nil"/>
              <w:bottom w:val="nil"/>
            </w:tcBorders>
            <w:vAlign w:val="center"/>
          </w:tcPr>
          <w:p w14:paraId="6D8D09FB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P62</w:t>
            </w:r>
          </w:p>
        </w:tc>
        <w:tc>
          <w:tcPr>
            <w:tcW w:w="2737" w:type="pct"/>
            <w:vAlign w:val="top"/>
          </w:tcPr>
          <w:p w14:paraId="0CCFF93E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Forward: ATCTTCTGGGCAAGGAGGAGG</w:t>
            </w:r>
          </w:p>
        </w:tc>
      </w:tr>
      <w:tr w14:paraId="763B84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437" w:type="pct"/>
            <w:vMerge w:val="continue"/>
            <w:tcBorders>
              <w:bottom w:val="nil"/>
            </w:tcBorders>
            <w:vAlign w:val="top"/>
          </w:tcPr>
          <w:p w14:paraId="56AAC9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824" w:type="pct"/>
            <w:vMerge w:val="continue"/>
            <w:tcBorders>
              <w:top w:val="nil"/>
              <w:bottom w:val="nil"/>
            </w:tcBorders>
            <w:vAlign w:val="top"/>
          </w:tcPr>
          <w:p w14:paraId="0B48DF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737" w:type="pct"/>
            <w:vAlign w:val="top"/>
          </w:tcPr>
          <w:p w14:paraId="529ABA86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Reverse: GCCATTGTCAGCTCCTCATCAC</w:t>
            </w:r>
          </w:p>
        </w:tc>
      </w:tr>
      <w:tr w14:paraId="3A020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437" w:type="pct"/>
            <w:vMerge w:val="restart"/>
            <w:tcBorders>
              <w:top w:val="nil"/>
            </w:tcBorders>
            <w:vAlign w:val="center"/>
          </w:tcPr>
          <w:p w14:paraId="121C88A1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NM_026160.4</w:t>
            </w:r>
          </w:p>
        </w:tc>
        <w:tc>
          <w:tcPr>
            <w:tcW w:w="824" w:type="pct"/>
            <w:vMerge w:val="restart"/>
            <w:tcBorders>
              <w:top w:val="nil"/>
              <w:bottom w:val="nil"/>
            </w:tcBorders>
            <w:vAlign w:val="center"/>
          </w:tcPr>
          <w:p w14:paraId="1A6DBA1A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LC3b</w:t>
            </w:r>
          </w:p>
        </w:tc>
        <w:tc>
          <w:tcPr>
            <w:tcW w:w="2737" w:type="pct"/>
            <w:vAlign w:val="top"/>
          </w:tcPr>
          <w:p w14:paraId="07827DDF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Forward: CGTCCGAGAAGACCTTCAAGC</w:t>
            </w:r>
          </w:p>
        </w:tc>
      </w:tr>
      <w:tr w14:paraId="40D62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437" w:type="pct"/>
            <w:vMerge w:val="continue"/>
            <w:tcBorders>
              <w:bottom w:val="nil"/>
            </w:tcBorders>
            <w:vAlign w:val="top"/>
          </w:tcPr>
          <w:p w14:paraId="2032E8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824" w:type="pct"/>
            <w:vMerge w:val="continue"/>
            <w:tcBorders>
              <w:top w:val="nil"/>
              <w:bottom w:val="nil"/>
            </w:tcBorders>
            <w:vAlign w:val="top"/>
          </w:tcPr>
          <w:p w14:paraId="4E693E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737" w:type="pct"/>
            <w:vAlign w:val="top"/>
          </w:tcPr>
          <w:p w14:paraId="28DCF23F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Reverse: CTCATGTTCACGTGGTCAGGC</w:t>
            </w:r>
          </w:p>
        </w:tc>
      </w:tr>
      <w:tr w14:paraId="665B8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437" w:type="pct"/>
            <w:vMerge w:val="restart"/>
            <w:tcBorders>
              <w:top w:val="nil"/>
              <w:bottom w:val="nil"/>
            </w:tcBorders>
            <w:vAlign w:val="center"/>
          </w:tcPr>
          <w:p w14:paraId="6D11596F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NM_019584.3</w:t>
            </w:r>
          </w:p>
        </w:tc>
        <w:tc>
          <w:tcPr>
            <w:tcW w:w="824" w:type="pct"/>
            <w:vMerge w:val="restart"/>
            <w:tcBorders>
              <w:top w:val="nil"/>
              <w:bottom w:val="nil"/>
            </w:tcBorders>
            <w:vAlign w:val="center"/>
          </w:tcPr>
          <w:p w14:paraId="2195D0DB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Beclin-1</w:t>
            </w:r>
          </w:p>
        </w:tc>
        <w:tc>
          <w:tcPr>
            <w:tcW w:w="2737" w:type="pct"/>
            <w:vAlign w:val="top"/>
          </w:tcPr>
          <w:p w14:paraId="0558537D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Forward: TCAGTACCAGCGGGAGTATAGTG</w:t>
            </w:r>
          </w:p>
        </w:tc>
      </w:tr>
      <w:tr w14:paraId="3E202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437" w:type="pct"/>
            <w:vMerge w:val="continue"/>
            <w:tcBorders>
              <w:top w:val="nil"/>
              <w:bottom w:val="nil"/>
            </w:tcBorders>
            <w:vAlign w:val="top"/>
          </w:tcPr>
          <w:p w14:paraId="5D4FC7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824" w:type="pct"/>
            <w:vMerge w:val="continue"/>
            <w:tcBorders>
              <w:top w:val="nil"/>
              <w:bottom w:val="nil"/>
            </w:tcBorders>
            <w:vAlign w:val="top"/>
          </w:tcPr>
          <w:p w14:paraId="6138AC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737" w:type="pct"/>
            <w:vAlign w:val="top"/>
          </w:tcPr>
          <w:p w14:paraId="69BE8160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Reverse: GCTGTGCCAGATGTGGAAGGT</w:t>
            </w:r>
          </w:p>
        </w:tc>
      </w:tr>
      <w:tr w14:paraId="12700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437" w:type="pct"/>
            <w:vMerge w:val="restart"/>
            <w:tcBorders>
              <w:top w:val="nil"/>
            </w:tcBorders>
            <w:vAlign w:val="center"/>
          </w:tcPr>
          <w:p w14:paraId="039F1346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NM_007393.2</w:t>
            </w:r>
          </w:p>
        </w:tc>
        <w:tc>
          <w:tcPr>
            <w:tcW w:w="824" w:type="pct"/>
            <w:vMerge w:val="restart"/>
            <w:tcBorders>
              <w:top w:val="nil"/>
              <w:bottom w:val="single" w:color="auto" w:sz="4" w:space="0"/>
            </w:tcBorders>
            <w:vAlign w:val="center"/>
          </w:tcPr>
          <w:p w14:paraId="687D1C8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β-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ctin</w:t>
            </w:r>
          </w:p>
        </w:tc>
        <w:tc>
          <w:tcPr>
            <w:tcW w:w="2737" w:type="pct"/>
            <w:vAlign w:val="top"/>
          </w:tcPr>
          <w:p w14:paraId="02139442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Forward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:</w:t>
            </w:r>
            <w:r>
              <w:rPr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TGTTACCAACTGGGACGACATG</w:t>
            </w:r>
          </w:p>
        </w:tc>
      </w:tr>
      <w:tr w14:paraId="20F11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437" w:type="pct"/>
            <w:vMerge w:val="continue"/>
            <w:tcBorders>
              <w:bottom w:val="single" w:color="auto" w:sz="4" w:space="0"/>
            </w:tcBorders>
            <w:vAlign w:val="top"/>
          </w:tcPr>
          <w:p w14:paraId="321A9B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824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D1982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2737" w:type="pct"/>
            <w:tcBorders>
              <w:bottom w:val="single" w:color="auto" w:sz="4" w:space="0"/>
            </w:tcBorders>
            <w:vAlign w:val="top"/>
          </w:tcPr>
          <w:p w14:paraId="04B04AD9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Reverse:</w:t>
            </w:r>
            <w:r>
              <w:rPr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CTGGATGGCTACGTACATGGCT</w:t>
            </w:r>
          </w:p>
        </w:tc>
      </w:tr>
      <w:bookmarkEnd w:id="0"/>
    </w:tbl>
    <w:p w14:paraId="499741F3">
      <w:pPr>
        <w:widowControl/>
        <w:jc w:val="left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commondata" w:val="eyJoZGlkIjoiY2I0NDBiYzNjNDEzYzQzN2IyZDU2YjYxOTRmNzZjNTcifQ=="/>
  </w:docVars>
  <w:rsids>
    <w:rsidRoot w:val="00116095"/>
    <w:rsid w:val="00014F50"/>
    <w:rsid w:val="00015AEF"/>
    <w:rsid w:val="00060991"/>
    <w:rsid w:val="000706F1"/>
    <w:rsid w:val="00071C06"/>
    <w:rsid w:val="00073A97"/>
    <w:rsid w:val="000B1F58"/>
    <w:rsid w:val="000B68CF"/>
    <w:rsid w:val="000B78E4"/>
    <w:rsid w:val="000D4EA2"/>
    <w:rsid w:val="000D66A5"/>
    <w:rsid w:val="001004E6"/>
    <w:rsid w:val="00112C09"/>
    <w:rsid w:val="00116095"/>
    <w:rsid w:val="00123126"/>
    <w:rsid w:val="001244D2"/>
    <w:rsid w:val="00136BE4"/>
    <w:rsid w:val="00173396"/>
    <w:rsid w:val="00187B71"/>
    <w:rsid w:val="00193D5F"/>
    <w:rsid w:val="00195A04"/>
    <w:rsid w:val="00195BE9"/>
    <w:rsid w:val="001A2104"/>
    <w:rsid w:val="001B4562"/>
    <w:rsid w:val="001D43B0"/>
    <w:rsid w:val="001F4F04"/>
    <w:rsid w:val="002001EB"/>
    <w:rsid w:val="00203BF6"/>
    <w:rsid w:val="00233376"/>
    <w:rsid w:val="002455AF"/>
    <w:rsid w:val="00254EFC"/>
    <w:rsid w:val="0025584C"/>
    <w:rsid w:val="00271978"/>
    <w:rsid w:val="00287917"/>
    <w:rsid w:val="00290F6C"/>
    <w:rsid w:val="002979C6"/>
    <w:rsid w:val="002A788F"/>
    <w:rsid w:val="002C22AE"/>
    <w:rsid w:val="002C5BDC"/>
    <w:rsid w:val="002D561A"/>
    <w:rsid w:val="003065B7"/>
    <w:rsid w:val="00306AB9"/>
    <w:rsid w:val="00313468"/>
    <w:rsid w:val="00316EDF"/>
    <w:rsid w:val="00345084"/>
    <w:rsid w:val="0035277C"/>
    <w:rsid w:val="00356332"/>
    <w:rsid w:val="003579B5"/>
    <w:rsid w:val="00361245"/>
    <w:rsid w:val="003614C3"/>
    <w:rsid w:val="003A16EF"/>
    <w:rsid w:val="003A1E0D"/>
    <w:rsid w:val="003C6E90"/>
    <w:rsid w:val="003D33DB"/>
    <w:rsid w:val="003E62DE"/>
    <w:rsid w:val="00422381"/>
    <w:rsid w:val="00434C75"/>
    <w:rsid w:val="00446F59"/>
    <w:rsid w:val="00460A7A"/>
    <w:rsid w:val="0046375A"/>
    <w:rsid w:val="00483ADC"/>
    <w:rsid w:val="004904CD"/>
    <w:rsid w:val="00496893"/>
    <w:rsid w:val="004D126A"/>
    <w:rsid w:val="00512404"/>
    <w:rsid w:val="00512C7B"/>
    <w:rsid w:val="00541F23"/>
    <w:rsid w:val="00570BA5"/>
    <w:rsid w:val="00593494"/>
    <w:rsid w:val="00597483"/>
    <w:rsid w:val="005B77B5"/>
    <w:rsid w:val="005E5B89"/>
    <w:rsid w:val="005F43B2"/>
    <w:rsid w:val="006010E4"/>
    <w:rsid w:val="00603B3C"/>
    <w:rsid w:val="0065443C"/>
    <w:rsid w:val="00655C27"/>
    <w:rsid w:val="00670D87"/>
    <w:rsid w:val="0067549F"/>
    <w:rsid w:val="00676646"/>
    <w:rsid w:val="006A6D78"/>
    <w:rsid w:val="006A79B8"/>
    <w:rsid w:val="006A7C3B"/>
    <w:rsid w:val="006B4E4D"/>
    <w:rsid w:val="006B5453"/>
    <w:rsid w:val="006D279D"/>
    <w:rsid w:val="006D337F"/>
    <w:rsid w:val="006E1A89"/>
    <w:rsid w:val="006F56F8"/>
    <w:rsid w:val="00704820"/>
    <w:rsid w:val="00705B6A"/>
    <w:rsid w:val="00710338"/>
    <w:rsid w:val="00715A59"/>
    <w:rsid w:val="0073136F"/>
    <w:rsid w:val="00745998"/>
    <w:rsid w:val="00751F06"/>
    <w:rsid w:val="00762449"/>
    <w:rsid w:val="00766738"/>
    <w:rsid w:val="007753BA"/>
    <w:rsid w:val="007C7330"/>
    <w:rsid w:val="007D1418"/>
    <w:rsid w:val="008052C7"/>
    <w:rsid w:val="00827EB7"/>
    <w:rsid w:val="00830053"/>
    <w:rsid w:val="00832FC3"/>
    <w:rsid w:val="00847AA6"/>
    <w:rsid w:val="00861633"/>
    <w:rsid w:val="00872C05"/>
    <w:rsid w:val="008800AB"/>
    <w:rsid w:val="00885C3C"/>
    <w:rsid w:val="008860A9"/>
    <w:rsid w:val="008B0798"/>
    <w:rsid w:val="008C53A8"/>
    <w:rsid w:val="008C6044"/>
    <w:rsid w:val="008C71DA"/>
    <w:rsid w:val="008E5616"/>
    <w:rsid w:val="008F010C"/>
    <w:rsid w:val="00906A43"/>
    <w:rsid w:val="00952E8D"/>
    <w:rsid w:val="009602AE"/>
    <w:rsid w:val="0098764B"/>
    <w:rsid w:val="009A0169"/>
    <w:rsid w:val="009A1D46"/>
    <w:rsid w:val="009B66A1"/>
    <w:rsid w:val="009D1266"/>
    <w:rsid w:val="009D28A0"/>
    <w:rsid w:val="009D41C3"/>
    <w:rsid w:val="009D4C5E"/>
    <w:rsid w:val="009D615B"/>
    <w:rsid w:val="009E2052"/>
    <w:rsid w:val="009E338E"/>
    <w:rsid w:val="00A01B37"/>
    <w:rsid w:val="00A26BC7"/>
    <w:rsid w:val="00A47A40"/>
    <w:rsid w:val="00A6193E"/>
    <w:rsid w:val="00A66462"/>
    <w:rsid w:val="00A6710B"/>
    <w:rsid w:val="00A7215B"/>
    <w:rsid w:val="00A94153"/>
    <w:rsid w:val="00A95F6E"/>
    <w:rsid w:val="00AA1B83"/>
    <w:rsid w:val="00AA531D"/>
    <w:rsid w:val="00AA542C"/>
    <w:rsid w:val="00AB6E2D"/>
    <w:rsid w:val="00AC5C69"/>
    <w:rsid w:val="00AD5C8D"/>
    <w:rsid w:val="00B164E8"/>
    <w:rsid w:val="00B3327A"/>
    <w:rsid w:val="00B40552"/>
    <w:rsid w:val="00B54E6E"/>
    <w:rsid w:val="00B560B2"/>
    <w:rsid w:val="00B70D7F"/>
    <w:rsid w:val="00B774D0"/>
    <w:rsid w:val="00B97B0F"/>
    <w:rsid w:val="00BB4640"/>
    <w:rsid w:val="00BD08D9"/>
    <w:rsid w:val="00BD2D3E"/>
    <w:rsid w:val="00BD609C"/>
    <w:rsid w:val="00BE0557"/>
    <w:rsid w:val="00BF185D"/>
    <w:rsid w:val="00BF7B1E"/>
    <w:rsid w:val="00C007C5"/>
    <w:rsid w:val="00C04517"/>
    <w:rsid w:val="00C04AB1"/>
    <w:rsid w:val="00C40C9D"/>
    <w:rsid w:val="00C45038"/>
    <w:rsid w:val="00C46368"/>
    <w:rsid w:val="00C50046"/>
    <w:rsid w:val="00C61B16"/>
    <w:rsid w:val="00CB6CAB"/>
    <w:rsid w:val="00CC5F27"/>
    <w:rsid w:val="00D2386E"/>
    <w:rsid w:val="00D31F9F"/>
    <w:rsid w:val="00D51388"/>
    <w:rsid w:val="00D71778"/>
    <w:rsid w:val="00D72273"/>
    <w:rsid w:val="00D750D0"/>
    <w:rsid w:val="00DA5EF5"/>
    <w:rsid w:val="00DC37B7"/>
    <w:rsid w:val="00DC68DD"/>
    <w:rsid w:val="00DE07F1"/>
    <w:rsid w:val="00DF3ADA"/>
    <w:rsid w:val="00E15C4E"/>
    <w:rsid w:val="00E31027"/>
    <w:rsid w:val="00E45A5D"/>
    <w:rsid w:val="00E56DEE"/>
    <w:rsid w:val="00E77920"/>
    <w:rsid w:val="00E952FC"/>
    <w:rsid w:val="00EB6BD3"/>
    <w:rsid w:val="00EC62FA"/>
    <w:rsid w:val="00EF44A8"/>
    <w:rsid w:val="00F15D30"/>
    <w:rsid w:val="00F253D7"/>
    <w:rsid w:val="00F31984"/>
    <w:rsid w:val="00F4297D"/>
    <w:rsid w:val="00F42AA7"/>
    <w:rsid w:val="00F54400"/>
    <w:rsid w:val="00F62162"/>
    <w:rsid w:val="00F632BF"/>
    <w:rsid w:val="00F843F8"/>
    <w:rsid w:val="00F8474E"/>
    <w:rsid w:val="00FA619E"/>
    <w:rsid w:val="00FB305B"/>
    <w:rsid w:val="00FC5794"/>
    <w:rsid w:val="00FE2D21"/>
    <w:rsid w:val="00FE5E59"/>
    <w:rsid w:val="03076F74"/>
    <w:rsid w:val="05DF03C6"/>
    <w:rsid w:val="0BF95558"/>
    <w:rsid w:val="0F944872"/>
    <w:rsid w:val="13B35199"/>
    <w:rsid w:val="14E75156"/>
    <w:rsid w:val="153233DE"/>
    <w:rsid w:val="16E85E70"/>
    <w:rsid w:val="17176667"/>
    <w:rsid w:val="1DAC3649"/>
    <w:rsid w:val="20BF3D58"/>
    <w:rsid w:val="229C78F1"/>
    <w:rsid w:val="23322E67"/>
    <w:rsid w:val="25D875A1"/>
    <w:rsid w:val="2AD56191"/>
    <w:rsid w:val="32961336"/>
    <w:rsid w:val="37040D59"/>
    <w:rsid w:val="37F25055"/>
    <w:rsid w:val="3C3846B2"/>
    <w:rsid w:val="41407EFA"/>
    <w:rsid w:val="442944F4"/>
    <w:rsid w:val="4432202B"/>
    <w:rsid w:val="542C57F5"/>
    <w:rsid w:val="54A2367D"/>
    <w:rsid w:val="56BA77C1"/>
    <w:rsid w:val="6ED45DD1"/>
    <w:rsid w:val="7D807B1F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rFonts w:ascii="宋体" w:eastAsia="宋体"/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Strong"/>
    <w:basedOn w:val="7"/>
    <w:qFormat/>
    <w:uiPriority w:val="22"/>
    <w:rPr>
      <w:b/>
    </w:rPr>
  </w:style>
  <w:style w:type="character" w:customStyle="1" w:styleId="9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Char"/>
    <w:basedOn w:val="7"/>
    <w:link w:val="3"/>
    <w:qFormat/>
    <w:uiPriority w:val="99"/>
    <w:rPr>
      <w:sz w:val="18"/>
      <w:szCs w:val="18"/>
    </w:rPr>
  </w:style>
  <w:style w:type="character" w:customStyle="1" w:styleId="11">
    <w:name w:val="批注框文本 Char"/>
    <w:basedOn w:val="7"/>
    <w:link w:val="2"/>
    <w:semiHidden/>
    <w:qFormat/>
    <w:uiPriority w:val="99"/>
    <w:rPr>
      <w:rFonts w:ascii="宋体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sers</Company>
  <Pages>2</Pages>
  <Words>111</Words>
  <Characters>1273</Characters>
  <Lines>8</Lines>
  <Paragraphs>2</Paragraphs>
  <TotalTime>83</TotalTime>
  <ScaleCrop>false</ScaleCrop>
  <LinksUpToDate>false</LinksUpToDate>
  <CharactersWithSpaces>131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06:27:00Z</dcterms:created>
  <dc:creator>a</dc:creator>
  <cp:lastModifiedBy>Cielwen</cp:lastModifiedBy>
  <cp:lastPrinted>2014-12-30T04:09:00Z</cp:lastPrinted>
  <dcterms:modified xsi:type="dcterms:W3CDTF">2025-10-13T15:16:34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F02C77F80040415C96B15088FAF9441E</vt:lpwstr>
  </property>
  <property fmtid="{D5CDD505-2E9C-101B-9397-08002B2CF9AE}" pid="4" name="KSOTemplateDocerSaveRecord">
    <vt:lpwstr>eyJoZGlkIjoiY2I0NDBiYzNjNDEzYzQzN2IyZDU2YjYxOTRmNzZjNTciLCJ1c2VySWQiOiIzMTU5NDQ2MTAifQ==</vt:lpwstr>
  </property>
</Properties>
</file>